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07076" w14:textId="38BF06C8" w:rsidR="000F1D46" w:rsidRDefault="009F1C2A">
      <w:r w:rsidRPr="009F1C2A">
        <w:rPr>
          <w:b/>
          <w:bCs/>
        </w:rPr>
        <w:t>S1</w:t>
      </w:r>
      <w:r w:rsidR="00B070B8">
        <w:rPr>
          <w:b/>
          <w:bCs/>
        </w:rPr>
        <w:t xml:space="preserve"> Table</w:t>
      </w:r>
      <w:r w:rsidRPr="009F1C2A">
        <w:rPr>
          <w:b/>
          <w:bCs/>
        </w:rPr>
        <w:t>.</w:t>
      </w:r>
      <w:r>
        <w:t xml:space="preserve"> Comparison of the characteristics of participants included and nonincluded in the analysis sample</w:t>
      </w:r>
    </w:p>
    <w:p w14:paraId="7546C586" w14:textId="3714A429" w:rsidR="009F1C2A" w:rsidRDefault="009F1C2A" w:rsidP="009F1C2A">
      <w:pPr>
        <w:pStyle w:val="NoSpacing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23"/>
        <w:gridCol w:w="1986"/>
        <w:gridCol w:w="2297"/>
        <w:gridCol w:w="1154"/>
      </w:tblGrid>
      <w:tr w:rsidR="009F1C2A" w:rsidRPr="009F1C2A" w14:paraId="57372235" w14:textId="77777777" w:rsidTr="00BA4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noWrap/>
            <w:hideMark/>
          </w:tcPr>
          <w:p w14:paraId="18CD21D6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3" w:type="dxa"/>
            <w:noWrap/>
            <w:hideMark/>
          </w:tcPr>
          <w:p w14:paraId="1097D45B" w14:textId="77777777" w:rsidR="009F1C2A" w:rsidRPr="009F1C2A" w:rsidRDefault="009F1C2A" w:rsidP="00BA4F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Included participants</w:t>
            </w:r>
          </w:p>
          <w:p w14:paraId="2BBA50B8" w14:textId="10BFF15C" w:rsidR="009F1C2A" w:rsidRPr="009F1C2A" w:rsidRDefault="009F1C2A" w:rsidP="00BA4F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(N=2</w:t>
            </w:r>
            <w:r w:rsidR="00F6699E">
              <w:rPr>
                <w:rFonts w:eastAsia="Times New Roman" w:cs="Times New Roman"/>
                <w:sz w:val="20"/>
                <w:szCs w:val="20"/>
              </w:rPr>
              <w:t>,</w:t>
            </w:r>
            <w:r w:rsidRPr="009F1C2A">
              <w:rPr>
                <w:rFonts w:eastAsia="Times New Roman" w:cs="Times New Roman"/>
                <w:sz w:val="20"/>
                <w:szCs w:val="20"/>
              </w:rPr>
              <w:t>020)</w:t>
            </w:r>
          </w:p>
        </w:tc>
        <w:tc>
          <w:tcPr>
            <w:tcW w:w="2447" w:type="dxa"/>
            <w:noWrap/>
            <w:hideMark/>
          </w:tcPr>
          <w:p w14:paraId="25B77C63" w14:textId="77777777" w:rsidR="009F1C2A" w:rsidRPr="009F1C2A" w:rsidRDefault="009F1C2A" w:rsidP="00BA4F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Nonincluded participants</w:t>
            </w:r>
          </w:p>
          <w:p w14:paraId="0B2B97C4" w14:textId="2E9B1F41" w:rsidR="009F1C2A" w:rsidRPr="009F1C2A" w:rsidRDefault="009F1C2A" w:rsidP="00BA4F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(N=1</w:t>
            </w:r>
            <w:r w:rsidR="00F6699E">
              <w:rPr>
                <w:rFonts w:eastAsia="Times New Roman" w:cs="Times New Roman"/>
                <w:sz w:val="20"/>
                <w:szCs w:val="20"/>
              </w:rPr>
              <w:t>,</w:t>
            </w:r>
            <w:r w:rsidRPr="009F1C2A">
              <w:rPr>
                <w:rFonts w:eastAsia="Times New Roman" w:cs="Times New Roman"/>
                <w:sz w:val="20"/>
                <w:szCs w:val="20"/>
              </w:rPr>
              <w:t>253)</w:t>
            </w:r>
          </w:p>
        </w:tc>
        <w:tc>
          <w:tcPr>
            <w:tcW w:w="1222" w:type="dxa"/>
            <w:noWrap/>
            <w:hideMark/>
          </w:tcPr>
          <w:p w14:paraId="2269FDB7" w14:textId="77777777" w:rsidR="009F1C2A" w:rsidRPr="009F1C2A" w:rsidRDefault="009F1C2A" w:rsidP="00BA4F4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9F1C2A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F1C2A" w:rsidRPr="009F1C2A" w14:paraId="7C941312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79282517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Birth weight (Kg)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1423DB65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3.06 (0.51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3EA464DE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3.08 (0.52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3BE74CF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166</w:t>
            </w:r>
          </w:p>
        </w:tc>
      </w:tr>
      <w:tr w:rsidR="009F1C2A" w:rsidRPr="009F1C2A" w14:paraId="04E60B3F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57AC8CA1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Child male sex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119BD655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042 (51.6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227A2631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637 (50.8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317D8D4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705</w:t>
            </w:r>
          </w:p>
        </w:tc>
      </w:tr>
      <w:tr w:rsidR="009F1C2A" w:rsidRPr="009F1C2A" w14:paraId="2D176F41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084A1548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Low maternal age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1D1F10C6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49 (7.4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4BD33673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52 (4.2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00DCAE4D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9F1C2A" w:rsidRPr="009F1C2A" w14:paraId="09515DAC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7713DBB1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Low maternal education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4FDFFACA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096 (59.1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5EA505C0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615 (57.0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BDA85F1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271</w:t>
            </w:r>
          </w:p>
        </w:tc>
      </w:tr>
      <w:tr w:rsidR="009F1C2A" w:rsidRPr="009F1C2A" w14:paraId="1ED35A54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11835159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Household crowding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75D49035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772 (44.6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76AD2907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49 (27.1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6C0BE169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9F1C2A" w:rsidRPr="009F1C2A" w14:paraId="38FF4CA7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2D3D129F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Poverty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1B0029E4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890 (44.1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7053D848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598 (47.7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5B9D34CC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44</w:t>
            </w:r>
          </w:p>
        </w:tc>
      </w:tr>
      <w:tr w:rsidR="009F1C2A" w:rsidRPr="009F1C2A" w14:paraId="3905ED16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352C74A4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Material deprivation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0583867B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15 (0.92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21CADA6D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-0.62 (1.07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E2A54D8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9F1C2A" w:rsidRPr="009F1C2A" w14:paraId="13F520FA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33654055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Loss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4E61C077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7 (0.99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172168EE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-0.30 (0.99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7C321D0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9F1C2A" w:rsidRPr="009F1C2A" w14:paraId="77932B6D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3DFEC666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Family dynamics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720E1E01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12 (1.00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22A1FC3C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-0.49 (0.81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B56449E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9F1C2A" w:rsidRPr="009F1C2A" w14:paraId="47A3C36C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63F5E01E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Abuse and violence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6AA3D1E9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0 (1.01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29B8D0E1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4 (0.91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2321D88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762</w:t>
            </w:r>
          </w:p>
        </w:tc>
      </w:tr>
      <w:tr w:rsidR="009F1C2A" w:rsidRPr="009F1C2A" w14:paraId="1610DB24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708CD7FA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Postnatal maternal depression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6646988A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99 (17.2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3D56D6C0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27 (17.8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7795DD0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785</w:t>
            </w:r>
          </w:p>
        </w:tc>
      </w:tr>
      <w:tr w:rsidR="009F1C2A" w:rsidRPr="009F1C2A" w14:paraId="27691C75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1FB3C11B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Birth order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4E03F828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.11 (1.08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0953FE16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.15 (1.06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6474684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283</w:t>
            </w:r>
          </w:p>
        </w:tc>
      </w:tr>
      <w:tr w:rsidR="009F1C2A" w:rsidRPr="009F1C2A" w14:paraId="13B4D321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06757A91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Parity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63EBB9C8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.18 (1.23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654314D5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.22 (1.20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59830DCA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385</w:t>
            </w:r>
          </w:p>
        </w:tc>
      </w:tr>
      <w:tr w:rsidR="009F1C2A" w:rsidRPr="009F1C2A" w14:paraId="1F263823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1B145D2D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Previous abortions/stillbirths, n (%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7747460F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219 (10.8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0457AEEE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166 (13.2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2DE8F24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43</w:t>
            </w:r>
          </w:p>
        </w:tc>
      </w:tr>
      <w:tr w:rsidR="009F1C2A" w:rsidRPr="009F1C2A" w14:paraId="524270CC" w14:textId="77777777" w:rsidTr="00BA4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bottom w:val="nil"/>
            </w:tcBorders>
            <w:noWrap/>
            <w:hideMark/>
          </w:tcPr>
          <w:p w14:paraId="18446B50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Externalising problems, mean (SD)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14:paraId="13D59250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1 (0.98)</w:t>
            </w:r>
          </w:p>
        </w:tc>
        <w:tc>
          <w:tcPr>
            <w:tcW w:w="2447" w:type="dxa"/>
            <w:tcBorders>
              <w:top w:val="nil"/>
              <w:bottom w:val="nil"/>
            </w:tcBorders>
            <w:noWrap/>
            <w:hideMark/>
          </w:tcPr>
          <w:p w14:paraId="035ACE06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-0.07 (1.07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D9E702E" w14:textId="77777777" w:rsidR="009F1C2A" w:rsidRPr="009F1C2A" w:rsidRDefault="009F1C2A" w:rsidP="00BA4F4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166</w:t>
            </w:r>
          </w:p>
        </w:tc>
      </w:tr>
      <w:tr w:rsidR="009F1C2A" w:rsidRPr="009F1C2A" w14:paraId="3ADDB0CF" w14:textId="77777777" w:rsidTr="00BA4F4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</w:tcBorders>
            <w:noWrap/>
            <w:hideMark/>
          </w:tcPr>
          <w:p w14:paraId="59EE2503" w14:textId="77777777" w:rsidR="009F1C2A" w:rsidRPr="009F1C2A" w:rsidRDefault="009F1C2A" w:rsidP="00BA4F4D">
            <w:pPr>
              <w:pStyle w:val="NoSpacing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/>
              </w:rPr>
              <w:t>Internalising problems, mean (SD)</w:t>
            </w:r>
          </w:p>
        </w:tc>
        <w:tc>
          <w:tcPr>
            <w:tcW w:w="2113" w:type="dxa"/>
            <w:tcBorders>
              <w:top w:val="nil"/>
            </w:tcBorders>
            <w:noWrap/>
            <w:hideMark/>
          </w:tcPr>
          <w:p w14:paraId="200EDB4E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0.08 (0.97)</w:t>
            </w:r>
          </w:p>
        </w:tc>
        <w:tc>
          <w:tcPr>
            <w:tcW w:w="2447" w:type="dxa"/>
            <w:tcBorders>
              <w:top w:val="nil"/>
            </w:tcBorders>
            <w:noWrap/>
            <w:hideMark/>
          </w:tcPr>
          <w:p w14:paraId="74FFF26F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-0.41 (1.07)</w:t>
            </w:r>
          </w:p>
        </w:tc>
        <w:tc>
          <w:tcPr>
            <w:tcW w:w="1222" w:type="dxa"/>
            <w:tcBorders>
              <w:top w:val="nil"/>
            </w:tcBorders>
            <w:noWrap/>
            <w:hideMark/>
          </w:tcPr>
          <w:p w14:paraId="1A0487E2" w14:textId="77777777" w:rsidR="009F1C2A" w:rsidRPr="009F1C2A" w:rsidRDefault="009F1C2A" w:rsidP="00BA4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F1C2A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</w:tbl>
    <w:p w14:paraId="2DEA83C0" w14:textId="100AC95F" w:rsidR="009F1C2A" w:rsidRDefault="009F1C2A" w:rsidP="009F1C2A">
      <w:pPr>
        <w:pStyle w:val="NoSpacing"/>
      </w:pPr>
    </w:p>
    <w:p w14:paraId="08DC034D" w14:textId="107906B8" w:rsidR="00F6699E" w:rsidRDefault="00F6699E" w:rsidP="009F1C2A">
      <w:pPr>
        <w:pStyle w:val="NoSpacing"/>
      </w:pPr>
      <w:r>
        <w:t>SD, Standard Deviation</w:t>
      </w:r>
    </w:p>
    <w:p w14:paraId="7B15E2AA" w14:textId="11A59C35" w:rsidR="009F1C2A" w:rsidRDefault="009F1C2A" w:rsidP="009F1C2A">
      <w:pPr>
        <w:pStyle w:val="NoSpacing"/>
      </w:pPr>
    </w:p>
    <w:p w14:paraId="196647E4" w14:textId="1E186A12" w:rsidR="009F1C2A" w:rsidRPr="009F1C2A" w:rsidRDefault="009F1C2A" w:rsidP="009F1C2A">
      <w:pPr>
        <w:pStyle w:val="NoSpacing"/>
      </w:pPr>
    </w:p>
    <w:sectPr w:rsidR="009F1C2A" w:rsidRPr="009F1C2A" w:rsidSect="008A66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C2A"/>
    <w:rsid w:val="0000207E"/>
    <w:rsid w:val="00004D18"/>
    <w:rsid w:val="0002440B"/>
    <w:rsid w:val="000A399F"/>
    <w:rsid w:val="000C016E"/>
    <w:rsid w:val="000C3765"/>
    <w:rsid w:val="000D1397"/>
    <w:rsid w:val="000D22E3"/>
    <w:rsid w:val="000D792A"/>
    <w:rsid w:val="000E2267"/>
    <w:rsid w:val="000F4BC9"/>
    <w:rsid w:val="000F567A"/>
    <w:rsid w:val="000F6532"/>
    <w:rsid w:val="001037C3"/>
    <w:rsid w:val="001259C0"/>
    <w:rsid w:val="00130856"/>
    <w:rsid w:val="0013509A"/>
    <w:rsid w:val="0014419C"/>
    <w:rsid w:val="001476E1"/>
    <w:rsid w:val="0016721F"/>
    <w:rsid w:val="00173FFC"/>
    <w:rsid w:val="001855CF"/>
    <w:rsid w:val="00194520"/>
    <w:rsid w:val="00194E06"/>
    <w:rsid w:val="001B3D6D"/>
    <w:rsid w:val="001C3AFB"/>
    <w:rsid w:val="001C6DE0"/>
    <w:rsid w:val="001D125D"/>
    <w:rsid w:val="001D1A81"/>
    <w:rsid w:val="001D5FE8"/>
    <w:rsid w:val="0020249A"/>
    <w:rsid w:val="00215BA5"/>
    <w:rsid w:val="0021676E"/>
    <w:rsid w:val="00220575"/>
    <w:rsid w:val="0023324F"/>
    <w:rsid w:val="00246C40"/>
    <w:rsid w:val="002623D4"/>
    <w:rsid w:val="0026312D"/>
    <w:rsid w:val="002719B8"/>
    <w:rsid w:val="00273F93"/>
    <w:rsid w:val="00277B46"/>
    <w:rsid w:val="00284316"/>
    <w:rsid w:val="002D2341"/>
    <w:rsid w:val="002D24D1"/>
    <w:rsid w:val="002E3729"/>
    <w:rsid w:val="002E5C5E"/>
    <w:rsid w:val="00302994"/>
    <w:rsid w:val="003171F0"/>
    <w:rsid w:val="003246C8"/>
    <w:rsid w:val="00327DC6"/>
    <w:rsid w:val="00330959"/>
    <w:rsid w:val="003522DA"/>
    <w:rsid w:val="003637F1"/>
    <w:rsid w:val="003B232C"/>
    <w:rsid w:val="003E5D52"/>
    <w:rsid w:val="003E67B1"/>
    <w:rsid w:val="003E6C3B"/>
    <w:rsid w:val="003F1B5F"/>
    <w:rsid w:val="00403CB7"/>
    <w:rsid w:val="00412747"/>
    <w:rsid w:val="00413E68"/>
    <w:rsid w:val="0042662E"/>
    <w:rsid w:val="00454649"/>
    <w:rsid w:val="0046329F"/>
    <w:rsid w:val="004927EF"/>
    <w:rsid w:val="00492C6F"/>
    <w:rsid w:val="0049590A"/>
    <w:rsid w:val="004A68C8"/>
    <w:rsid w:val="004B079F"/>
    <w:rsid w:val="004B7B05"/>
    <w:rsid w:val="004C0FDF"/>
    <w:rsid w:val="004C7A3A"/>
    <w:rsid w:val="004F6258"/>
    <w:rsid w:val="00501922"/>
    <w:rsid w:val="00503598"/>
    <w:rsid w:val="0051516C"/>
    <w:rsid w:val="00515A07"/>
    <w:rsid w:val="0051659B"/>
    <w:rsid w:val="00523C64"/>
    <w:rsid w:val="0053003D"/>
    <w:rsid w:val="00534813"/>
    <w:rsid w:val="005365D9"/>
    <w:rsid w:val="005401FF"/>
    <w:rsid w:val="005613B6"/>
    <w:rsid w:val="00565EB4"/>
    <w:rsid w:val="00595290"/>
    <w:rsid w:val="005A5356"/>
    <w:rsid w:val="005B40C3"/>
    <w:rsid w:val="005C0A49"/>
    <w:rsid w:val="005D3224"/>
    <w:rsid w:val="005D39E4"/>
    <w:rsid w:val="005E173E"/>
    <w:rsid w:val="005F0A41"/>
    <w:rsid w:val="00601DC2"/>
    <w:rsid w:val="00620C80"/>
    <w:rsid w:val="006217B1"/>
    <w:rsid w:val="00643820"/>
    <w:rsid w:val="00651A31"/>
    <w:rsid w:val="00665418"/>
    <w:rsid w:val="00667ADC"/>
    <w:rsid w:val="00670585"/>
    <w:rsid w:val="006A6E7F"/>
    <w:rsid w:val="006C35EF"/>
    <w:rsid w:val="006C43DF"/>
    <w:rsid w:val="006C513B"/>
    <w:rsid w:val="006D1D2B"/>
    <w:rsid w:val="006E2B12"/>
    <w:rsid w:val="006E6034"/>
    <w:rsid w:val="006F44D9"/>
    <w:rsid w:val="00713267"/>
    <w:rsid w:val="0071687F"/>
    <w:rsid w:val="00726E74"/>
    <w:rsid w:val="00752F2D"/>
    <w:rsid w:val="0075695D"/>
    <w:rsid w:val="0078229A"/>
    <w:rsid w:val="00793BB7"/>
    <w:rsid w:val="00797427"/>
    <w:rsid w:val="007B102C"/>
    <w:rsid w:val="007D362D"/>
    <w:rsid w:val="007D5C87"/>
    <w:rsid w:val="007E305D"/>
    <w:rsid w:val="00800E6C"/>
    <w:rsid w:val="0083071B"/>
    <w:rsid w:val="00851E69"/>
    <w:rsid w:val="00851EED"/>
    <w:rsid w:val="00875736"/>
    <w:rsid w:val="008833AB"/>
    <w:rsid w:val="00883CFF"/>
    <w:rsid w:val="00893E67"/>
    <w:rsid w:val="008A4477"/>
    <w:rsid w:val="008A6639"/>
    <w:rsid w:val="008E6AF8"/>
    <w:rsid w:val="008F1AE4"/>
    <w:rsid w:val="008F73FF"/>
    <w:rsid w:val="009061A1"/>
    <w:rsid w:val="0091664D"/>
    <w:rsid w:val="009243CF"/>
    <w:rsid w:val="00931B67"/>
    <w:rsid w:val="0096741E"/>
    <w:rsid w:val="00994F2F"/>
    <w:rsid w:val="009A366A"/>
    <w:rsid w:val="009E077A"/>
    <w:rsid w:val="009F1C2A"/>
    <w:rsid w:val="00A00F36"/>
    <w:rsid w:val="00A0472A"/>
    <w:rsid w:val="00A05273"/>
    <w:rsid w:val="00A0554D"/>
    <w:rsid w:val="00A304A0"/>
    <w:rsid w:val="00A42CE3"/>
    <w:rsid w:val="00A50335"/>
    <w:rsid w:val="00A7605A"/>
    <w:rsid w:val="00A77258"/>
    <w:rsid w:val="00AA5D1F"/>
    <w:rsid w:val="00AA66D7"/>
    <w:rsid w:val="00AB0FCE"/>
    <w:rsid w:val="00AB10BA"/>
    <w:rsid w:val="00AC5F40"/>
    <w:rsid w:val="00AE0259"/>
    <w:rsid w:val="00AE06A4"/>
    <w:rsid w:val="00AE51DF"/>
    <w:rsid w:val="00B000E8"/>
    <w:rsid w:val="00B03B55"/>
    <w:rsid w:val="00B070B8"/>
    <w:rsid w:val="00B07FB6"/>
    <w:rsid w:val="00B26F29"/>
    <w:rsid w:val="00B33C0C"/>
    <w:rsid w:val="00B42B2A"/>
    <w:rsid w:val="00B47D13"/>
    <w:rsid w:val="00B5490E"/>
    <w:rsid w:val="00B854FF"/>
    <w:rsid w:val="00B9324F"/>
    <w:rsid w:val="00B9447B"/>
    <w:rsid w:val="00B96B0A"/>
    <w:rsid w:val="00BA601D"/>
    <w:rsid w:val="00BD30DB"/>
    <w:rsid w:val="00BD60EF"/>
    <w:rsid w:val="00BE3EC9"/>
    <w:rsid w:val="00C07605"/>
    <w:rsid w:val="00C110EF"/>
    <w:rsid w:val="00C16970"/>
    <w:rsid w:val="00C325CB"/>
    <w:rsid w:val="00C35148"/>
    <w:rsid w:val="00C50929"/>
    <w:rsid w:val="00C51E7A"/>
    <w:rsid w:val="00C545FD"/>
    <w:rsid w:val="00C616FB"/>
    <w:rsid w:val="00C66192"/>
    <w:rsid w:val="00C74E4D"/>
    <w:rsid w:val="00C76C70"/>
    <w:rsid w:val="00C84261"/>
    <w:rsid w:val="00CA313C"/>
    <w:rsid w:val="00CB315E"/>
    <w:rsid w:val="00CC6E89"/>
    <w:rsid w:val="00CD270A"/>
    <w:rsid w:val="00CD2E83"/>
    <w:rsid w:val="00CD6D34"/>
    <w:rsid w:val="00CE2305"/>
    <w:rsid w:val="00CF36C3"/>
    <w:rsid w:val="00D01562"/>
    <w:rsid w:val="00D3424E"/>
    <w:rsid w:val="00D45085"/>
    <w:rsid w:val="00D4601A"/>
    <w:rsid w:val="00D51AE0"/>
    <w:rsid w:val="00D57EF9"/>
    <w:rsid w:val="00D60AC9"/>
    <w:rsid w:val="00D623D3"/>
    <w:rsid w:val="00D651CD"/>
    <w:rsid w:val="00DA33FF"/>
    <w:rsid w:val="00DC2761"/>
    <w:rsid w:val="00DC58A5"/>
    <w:rsid w:val="00DC64E6"/>
    <w:rsid w:val="00DD2702"/>
    <w:rsid w:val="00DD27C5"/>
    <w:rsid w:val="00DF31CB"/>
    <w:rsid w:val="00E054DD"/>
    <w:rsid w:val="00E12836"/>
    <w:rsid w:val="00E31BEB"/>
    <w:rsid w:val="00E3494F"/>
    <w:rsid w:val="00E8589B"/>
    <w:rsid w:val="00E93FA9"/>
    <w:rsid w:val="00EB219A"/>
    <w:rsid w:val="00EB222F"/>
    <w:rsid w:val="00EB63F0"/>
    <w:rsid w:val="00EC2BB8"/>
    <w:rsid w:val="00EC308C"/>
    <w:rsid w:val="00ED5740"/>
    <w:rsid w:val="00EE0204"/>
    <w:rsid w:val="00EF5130"/>
    <w:rsid w:val="00EF7E2C"/>
    <w:rsid w:val="00F00E0F"/>
    <w:rsid w:val="00F1215F"/>
    <w:rsid w:val="00F12387"/>
    <w:rsid w:val="00F12990"/>
    <w:rsid w:val="00F2579F"/>
    <w:rsid w:val="00F36A5C"/>
    <w:rsid w:val="00F642FC"/>
    <w:rsid w:val="00F6699E"/>
    <w:rsid w:val="00F90A60"/>
    <w:rsid w:val="00F90A85"/>
    <w:rsid w:val="00FB064A"/>
    <w:rsid w:val="00FB5568"/>
    <w:rsid w:val="00FC7FBE"/>
    <w:rsid w:val="00FD4561"/>
    <w:rsid w:val="00FE6386"/>
    <w:rsid w:val="00FF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FCE15"/>
  <w14:defaultImageDpi w14:val="32767"/>
  <w15:chartTrackingRefBased/>
  <w15:docId w15:val="{2BBE3C9D-8EF4-C14C-8E5C-ECA1BD4A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yStyleArticles"/>
    <w:next w:val="NoSpacing"/>
    <w:qFormat/>
    <w:rsid w:val="00E12836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2836"/>
    <w:rPr>
      <w:rFonts w:ascii="Times New Roman" w:hAnsi="Times New Roman"/>
      <w:sz w:val="22"/>
    </w:rPr>
  </w:style>
  <w:style w:type="table" w:styleId="PlainTable2">
    <w:name w:val="Plain Table 2"/>
    <w:basedOn w:val="TableNormal"/>
    <w:uiPriority w:val="42"/>
    <w:rsid w:val="009F1C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4</cp:revision>
  <dcterms:created xsi:type="dcterms:W3CDTF">2021-12-07T14:43:00Z</dcterms:created>
  <dcterms:modified xsi:type="dcterms:W3CDTF">2022-02-15T13:55:00Z</dcterms:modified>
</cp:coreProperties>
</file>